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6C4807" w14:textId="5FCD4F87" w:rsidR="00C10C2C" w:rsidRDefault="00C10C2C" w:rsidP="00C10C2C">
      <w:pPr>
        <w:outlineLvl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table </w:t>
      </w:r>
      <w:r w:rsidR="006322CF">
        <w:rPr>
          <w:rFonts w:ascii="Arial" w:hAnsi="Arial" w:cs="Arial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>. Association between patient group and sociodemographic characters and common medical conditions, bivariate analyses</w:t>
      </w:r>
    </w:p>
    <w:p w14:paraId="1F140E62" w14:textId="77777777" w:rsidR="00C10C2C" w:rsidRPr="0044673D" w:rsidRDefault="00C10C2C" w:rsidP="00C10C2C">
      <w:pPr>
        <w:outlineLvl w:val="0"/>
        <w:rPr>
          <w:rFonts w:ascii="Arial" w:hAnsi="Arial" w:cs="Arial"/>
          <w:sz w:val="22"/>
          <w:szCs w:val="22"/>
        </w:rPr>
      </w:pPr>
    </w:p>
    <w:tbl>
      <w:tblPr>
        <w:tblW w:w="15088" w:type="dxa"/>
        <w:tblLook w:val="04A0" w:firstRow="1" w:lastRow="0" w:firstColumn="1" w:lastColumn="0" w:noHBand="0" w:noVBand="1"/>
      </w:tblPr>
      <w:tblGrid>
        <w:gridCol w:w="2250"/>
        <w:gridCol w:w="1890"/>
        <w:gridCol w:w="1694"/>
        <w:gridCol w:w="1807"/>
        <w:gridCol w:w="1508"/>
        <w:gridCol w:w="1482"/>
        <w:gridCol w:w="1453"/>
        <w:gridCol w:w="1419"/>
        <w:gridCol w:w="1573"/>
        <w:gridCol w:w="12"/>
      </w:tblGrid>
      <w:tr w:rsidR="00C10C2C" w:rsidRPr="00FB29CE" w14:paraId="0F941384" w14:textId="77777777" w:rsidTr="006A5B37">
        <w:trPr>
          <w:cantSplit/>
          <w:trHeight w:val="500"/>
        </w:trPr>
        <w:tc>
          <w:tcPr>
            <w:tcW w:w="22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F789746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838" w:type="dxa"/>
            <w:gridSpan w:val="9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305031D2" w14:textId="202DA7A3" w:rsidR="00C10C2C" w:rsidRPr="00FB29CE" w:rsidRDefault="0062186C" w:rsidP="0075479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IRR</w:t>
            </w:r>
            <w:r w:rsidR="00C10C2C" w:rsidRPr="00FB29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C10C2C" w:rsidRPr="00FB29CE" w14:paraId="139F2993" w14:textId="77777777" w:rsidTr="006A5B37">
        <w:trPr>
          <w:gridAfter w:val="1"/>
          <w:wAfter w:w="12" w:type="dxa"/>
          <w:cantSplit/>
          <w:trHeight w:val="340"/>
        </w:trPr>
        <w:tc>
          <w:tcPr>
            <w:tcW w:w="225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EBD7AB5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6193DBC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TN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620FD2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Type 2 </w:t>
            </w:r>
            <w:r w:rsidRPr="00FB29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A059971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HLD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DC800F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Chronic </w:t>
            </w:r>
            <w:r w:rsidRPr="00FB29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D298A99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LTBI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DB716E7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Depression 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3F6778E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 xml:space="preserve">Anxiety 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55620C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</w:rPr>
              <w:t>PTSD</w:t>
            </w:r>
          </w:p>
        </w:tc>
      </w:tr>
      <w:tr w:rsidR="00C10C2C" w:rsidRPr="00FB29CE" w14:paraId="679A08E6" w14:textId="77777777" w:rsidTr="006A5B37">
        <w:trPr>
          <w:gridAfter w:val="1"/>
          <w:wAfter w:w="12" w:type="dxa"/>
          <w:cantSplit/>
          <w:trHeight w:val="500"/>
        </w:trPr>
        <w:tc>
          <w:tcPr>
            <w:tcW w:w="225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C0A9D41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oup (Ref: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fugee patients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1E3FB0F0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4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0C73B75D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E4E2BE6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27F6EA7A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68E0E94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2D22FD0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9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6481158D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3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4724BE01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10C2C" w:rsidRPr="00FB29CE" w14:paraId="701806A9" w14:textId="77777777" w:rsidTr="006A5B37">
        <w:trPr>
          <w:gridAfter w:val="1"/>
          <w:wAfter w:w="12" w:type="dxa"/>
          <w:cantSplit/>
          <w:trHeight w:val="50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1B5445E9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S-born patients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0B0AB3C5" w14:textId="69FBE8D7" w:rsidR="00C10C2C" w:rsidRPr="00FB29CE" w:rsidRDefault="0062186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7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4138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4138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 w:rsidR="00C10C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**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349F41EB" w14:textId="7BFBD2E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</w:t>
            </w:r>
            <w:r w:rsidR="004138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 w:rsidR="004138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</w:t>
            </w:r>
            <w:r w:rsidR="004138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  <w:r w:rsidR="004138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5CB0946F" w14:textId="158723D8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4138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.</w:t>
            </w:r>
            <w:r w:rsidR="004138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*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7D3B4BC6" w14:textId="49CB78F6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4138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 w:rsidR="004138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.</w:t>
            </w:r>
            <w:r w:rsidR="004138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66D6E8E2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5DB10CFA" w14:textId="7EA9C55A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7A38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</w:t>
            </w:r>
            <w:r w:rsidR="007A38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*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6C4BBBB8" w14:textId="388D2F32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7A38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</w:t>
            </w:r>
            <w:r w:rsidR="009D6B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306D6713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**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10C2C" w:rsidRPr="00FB29CE" w14:paraId="3C858D79" w14:textId="77777777" w:rsidTr="006A5B37">
        <w:trPr>
          <w:gridAfter w:val="1"/>
          <w:wAfter w:w="12" w:type="dxa"/>
          <w:cantSplit/>
          <w:trHeight w:val="50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64C47B87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mmigrant patients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60C3C6E1" w14:textId="4EBD8BA4" w:rsidR="00C10C2C" w:rsidRPr="00FB29CE" w:rsidRDefault="0062186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9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4138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41381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7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51B1819A" w14:textId="545B21D4" w:rsidR="00C10C2C" w:rsidRPr="00FB29CE" w:rsidRDefault="0041381D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1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5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21C5BEF3" w14:textId="0E87E282" w:rsidR="00C10C2C" w:rsidRPr="00FB29CE" w:rsidRDefault="0041381D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</w:t>
            </w:r>
            <w:r w:rsidR="00C10C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3A3B2720" w14:textId="02AB33A4" w:rsidR="00C10C2C" w:rsidRPr="00FB29CE" w:rsidRDefault="0041381D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  <w:r w:rsidR="00C10C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="00C10C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C10C2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5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0A58CEF8" w14:textId="1075E7C1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</w:t>
            </w:r>
            <w:r w:rsidR="007A38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0C08B97E" w14:textId="24CDFAEE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7A38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9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7A38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45C0CF7E" w14:textId="2B416933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 1.</w:t>
            </w:r>
            <w:r w:rsidR="009D6B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10E501DF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</w:tr>
      <w:tr w:rsidR="00C10C2C" w:rsidRPr="00FB29CE" w14:paraId="544259C8" w14:textId="77777777" w:rsidTr="006A5B37">
        <w:trPr>
          <w:gridAfter w:val="1"/>
          <w:wAfter w:w="12" w:type="dxa"/>
          <w:cantSplit/>
          <w:trHeight w:val="50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6A911D0B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e (Ref: 18-34 years)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5C1410C7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08D47DB6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5AE7534E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7773CD45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3096CC86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2430FF48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06BE3564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4A12F4B3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10C2C" w:rsidRPr="00FB29CE" w14:paraId="4D478F9F" w14:textId="77777777" w:rsidTr="006A5B37">
        <w:trPr>
          <w:gridAfter w:val="1"/>
          <w:wAfter w:w="12" w:type="dxa"/>
          <w:cantSplit/>
          <w:trHeight w:val="50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107B36EF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35-64 years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61F72A2A" w14:textId="4A56C2DF" w:rsidR="00C10C2C" w:rsidRPr="00FB29CE" w:rsidRDefault="006A5B37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5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62198810" w14:textId="347EB2B0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6A5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6A5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6A5B3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0885C2DB" w14:textId="257485EC" w:rsidR="00C10C2C" w:rsidRPr="00FB29CE" w:rsidRDefault="00B671EA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4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6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0E90F466" w14:textId="66F22B54" w:rsidR="00C10C2C" w:rsidRPr="00FB29CE" w:rsidRDefault="00B671EA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69FCA04E" w14:textId="3CD02EAF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AB10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7,2.</w:t>
            </w:r>
            <w:r w:rsidR="00AB10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1B9EB378" w14:textId="0A7922F0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 (0.7,1.</w:t>
            </w:r>
            <w:r w:rsidR="00AB10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3257C1FC" w14:textId="246D57B1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8,1.</w:t>
            </w:r>
            <w:r w:rsidR="00AB10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6BB9ADA5" w14:textId="4CAA680C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AB10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6,1.</w:t>
            </w:r>
            <w:r w:rsidR="00AB10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C10C2C" w:rsidRPr="00FB29CE" w14:paraId="1E356CBA" w14:textId="77777777" w:rsidTr="006A5B37">
        <w:trPr>
          <w:gridAfter w:val="1"/>
          <w:wAfter w:w="12" w:type="dxa"/>
          <w:cantSplit/>
          <w:trHeight w:val="50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4D5DAA31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&gt;65 years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1D56F511" w14:textId="53093E2F" w:rsidR="00C10C2C" w:rsidRPr="00FB29CE" w:rsidRDefault="006A5B37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5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2C0449CB" w14:textId="6F11D29D" w:rsidR="00C10C2C" w:rsidRPr="00FB29CE" w:rsidRDefault="006A5B37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6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.5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3B8FC890" w14:textId="78D3E98E" w:rsidR="00C10C2C" w:rsidRPr="00FB29CE" w:rsidRDefault="00B671EA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6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.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160E11A9" w14:textId="6EC6719D" w:rsidR="00C10C2C" w:rsidRPr="00FB29CE" w:rsidRDefault="00B671EA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3,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4) **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34C82F9A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7 (0.2,2.0) 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7ED6EB0D" w14:textId="6F40380B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 (0.</w:t>
            </w:r>
            <w:r w:rsidR="00AB10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</w:t>
            </w:r>
            <w:r w:rsidR="00AB10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16045633" w14:textId="0C610981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 (0.4,1.</w:t>
            </w:r>
            <w:r w:rsidR="00AB10B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3F6B9B66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0.4 (0.1,1.3) </w:t>
            </w:r>
          </w:p>
        </w:tc>
      </w:tr>
      <w:tr w:rsidR="00C10C2C" w:rsidRPr="00FB29CE" w14:paraId="57AED2C1" w14:textId="77777777" w:rsidTr="006A5B37">
        <w:trPr>
          <w:gridAfter w:val="1"/>
          <w:wAfter w:w="12" w:type="dxa"/>
          <w:cantSplit/>
          <w:trHeight w:val="50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0298D8CA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der (Ref: Male)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3CC18038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6660BF15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288F7833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230301C3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45676963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2B42C2BF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3B35F3AD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1FD208F8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10C2C" w:rsidRPr="00FB29CE" w14:paraId="58D91ACD" w14:textId="77777777" w:rsidTr="006A5B37">
        <w:trPr>
          <w:gridAfter w:val="1"/>
          <w:wAfter w:w="12" w:type="dxa"/>
          <w:cantSplit/>
          <w:trHeight w:val="34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68D82CF3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Female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48414343" w14:textId="349CD7BD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 (0.</w:t>
            </w:r>
            <w:r w:rsidR="00313F7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,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)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0ABE4B24" w14:textId="0052B1ED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DF2D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0,2.</w:t>
            </w:r>
            <w:r w:rsidR="00DF2D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415569D6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(0.5,0.9) *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04CA14B5" w14:textId="70038314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DF2D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9,1.</w:t>
            </w:r>
            <w:r w:rsidR="00DF2D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57890EB0" w14:textId="133F1996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7,2.</w:t>
            </w:r>
            <w:r w:rsidR="00DF2D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400552D9" w14:textId="366D383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DF2D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 w:rsidR="00DF2D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.</w:t>
            </w:r>
            <w:r w:rsidR="00DF2D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274831AA" w14:textId="38C8FE92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DF2D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 w:rsidR="00DF2D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2.</w:t>
            </w:r>
            <w:r w:rsidR="00DF2D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17A610A4" w14:textId="2578A9FD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DF2D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9,2.</w:t>
            </w:r>
            <w:r w:rsidR="00DF2D2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C10C2C" w:rsidRPr="00FB29CE" w14:paraId="01536E9D" w14:textId="77777777" w:rsidTr="006A5B37">
        <w:trPr>
          <w:gridAfter w:val="1"/>
          <w:wAfter w:w="12" w:type="dxa"/>
          <w:cantSplit/>
          <w:trHeight w:val="531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1BE5FF4B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ace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ethnicity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Ref: White)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617FAB66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79DF4902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0600D395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68C1A65C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68181034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7E329399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75554652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6377ADCD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10C2C" w:rsidRPr="00FB29CE" w14:paraId="3429155F" w14:textId="77777777" w:rsidTr="006A5B37">
        <w:trPr>
          <w:gridAfter w:val="1"/>
          <w:wAfter w:w="12" w:type="dxa"/>
          <w:cantSplit/>
          <w:trHeight w:val="74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78C7280A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Asian &amp; Pacific Islander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0B5811E1" w14:textId="39610658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0.</w:t>
            </w:r>
            <w:r w:rsidR="00C308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4CB2A8B3" w14:textId="026EB15E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D200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D200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7CFEAB32" w14:textId="003F4AC2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9,3.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50FAAB01" w14:textId="1BD240DE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0.</w:t>
            </w:r>
            <w:r w:rsidR="003F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</w:t>
            </w:r>
            <w:r w:rsidR="003F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3B7F195C" w14:textId="53726B6B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</w:t>
            </w:r>
            <w:r w:rsidR="007566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7566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7566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FE30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7566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15FCA9A7" w14:textId="64FE5759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770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770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.</w:t>
            </w:r>
            <w:r w:rsidR="00770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19052D3C" w14:textId="1AB406EA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5647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2,0.</w:t>
            </w:r>
            <w:r w:rsidR="005647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76A507CC" w14:textId="1156DD13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(0.2,2.</w:t>
            </w:r>
            <w:r w:rsidR="00444C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C10C2C" w:rsidRPr="00FB29CE" w14:paraId="477F222D" w14:textId="77777777" w:rsidTr="006A5B37">
        <w:trPr>
          <w:gridAfter w:val="1"/>
          <w:wAfter w:w="12" w:type="dxa"/>
          <w:cantSplit/>
          <w:trHeight w:val="34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2725A585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Black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6A4BA825" w14:textId="03B2A978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C308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C308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C308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737E828F" w14:textId="70BA7D6A" w:rsidR="00C10C2C" w:rsidRPr="00FB29CE" w:rsidRDefault="00B4200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D200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5,</w:t>
            </w:r>
            <w:r w:rsidR="00D200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57639019" w14:textId="5696DE12" w:rsidR="00C10C2C" w:rsidRPr="00FB29CE" w:rsidRDefault="00B4200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D200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D200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3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219BFB81" w14:textId="6AC5FBD9" w:rsidR="00C10C2C" w:rsidRPr="00FB29CE" w:rsidRDefault="003F5941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780C5755" w14:textId="10D18F25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FE30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1,</w:t>
            </w:r>
            <w:r w:rsidR="007566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7566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0C7F3F0F" w14:textId="1CA0A154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770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770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770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08A2DA93" w14:textId="7723E3B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0.</w:t>
            </w:r>
            <w:r w:rsidR="005647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56470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6AA7EEC0" w14:textId="56FBA3F8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 (0.1,</w:t>
            </w:r>
            <w:r w:rsidR="00444C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444C8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C10C2C" w:rsidRPr="00FB29CE" w14:paraId="18AB90BA" w14:textId="77777777" w:rsidTr="006A5B37">
        <w:trPr>
          <w:gridAfter w:val="1"/>
          <w:wAfter w:w="12" w:type="dxa"/>
          <w:cantSplit/>
          <w:trHeight w:val="34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734EFDCC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Latinx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386B7911" w14:textId="6F64D76B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C308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C308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C308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0E1041B1" w14:textId="6318C07F" w:rsidR="00C10C2C" w:rsidRPr="00FB29CE" w:rsidRDefault="00B4200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D200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D200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20B4E5D7" w14:textId="601F44A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D200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B4200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56E227F8" w14:textId="694E3819" w:rsidR="00C10C2C" w:rsidRPr="00FB29CE" w:rsidRDefault="006E5223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  <w:r w:rsidR="003F5941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3F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8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3D243E25" w14:textId="42D26C16" w:rsidR="00C10C2C" w:rsidRPr="00FB29CE" w:rsidRDefault="00756657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FE30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3270DE3E" w14:textId="58112179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6E52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6E52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</w:t>
            </w:r>
            <w:r w:rsidR="006E52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2F0AD155" w14:textId="5983C50C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814F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814F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</w:t>
            </w:r>
            <w:r w:rsidR="00814F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4D0D776E" w14:textId="1A00F450" w:rsidR="00C10C2C" w:rsidRPr="00FB29CE" w:rsidRDefault="00444C87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1 (0.8,5.6)</w:t>
            </w:r>
          </w:p>
        </w:tc>
      </w:tr>
      <w:tr w:rsidR="00C10C2C" w:rsidRPr="00FB29CE" w14:paraId="3B4F5BCE" w14:textId="77777777" w:rsidTr="006A5B37">
        <w:trPr>
          <w:gridAfter w:val="1"/>
          <w:wAfter w:w="12" w:type="dxa"/>
          <w:cantSplit/>
          <w:trHeight w:val="50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08DBFA47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Middle Eastern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/North African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7A1D2CF0" w14:textId="708CBADD" w:rsidR="00C10C2C" w:rsidRPr="00FB29CE" w:rsidRDefault="00B4200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4C51E767" w14:textId="0403FE6A" w:rsidR="00C10C2C" w:rsidRPr="00FB29CE" w:rsidRDefault="00B4200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D200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D200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7D2729C3" w14:textId="15B9C1CE" w:rsidR="00C10C2C" w:rsidRPr="00FB29CE" w:rsidRDefault="00B4200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D200C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.1) 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627A2BC1" w14:textId="31D3967E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3F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6E52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6E52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3F594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814F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03ED6628" w14:textId="353783BD" w:rsidR="00C10C2C" w:rsidRPr="00FB29CE" w:rsidRDefault="00814F91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FE302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4574B43E" w14:textId="0B36E583" w:rsidR="00C10C2C" w:rsidRPr="00FB29CE" w:rsidRDefault="006E5223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FE6B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293392B4" w14:textId="516742A2" w:rsidR="00C10C2C" w:rsidRPr="00FB29CE" w:rsidRDefault="006E5223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77012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3A8FD79C" w14:textId="5F21DFF7" w:rsidR="00C10C2C" w:rsidRPr="00FB29CE" w:rsidRDefault="00444C87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4273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4273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proofErr w:type="gramEnd"/>
          </w:p>
        </w:tc>
      </w:tr>
      <w:tr w:rsidR="00C10C2C" w:rsidRPr="00FB29CE" w14:paraId="11099802" w14:textId="77777777" w:rsidTr="006A5B37">
        <w:trPr>
          <w:gridAfter w:val="1"/>
          <w:wAfter w:w="12" w:type="dxa"/>
          <w:cantSplit/>
          <w:trHeight w:val="34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6E81C965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Other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0418268D" w14:textId="4DAAB6CE" w:rsidR="00C10C2C" w:rsidRPr="00FB29CE" w:rsidRDefault="00814F91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 w:rsidR="00C308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5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2D8B9044" w14:textId="32CD667B" w:rsidR="00C10C2C" w:rsidRPr="00FB29CE" w:rsidRDefault="00814F91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C308E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5E2A5E83" w14:textId="0A9F218A" w:rsidR="00C10C2C" w:rsidRPr="00FB29CE" w:rsidRDefault="00814F91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1A78B151" w14:textId="3BA34F3E" w:rsidR="00C10C2C" w:rsidRPr="00FB29CE" w:rsidRDefault="00814F91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4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23372F38" w14:textId="7AB46F1B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 (0.</w:t>
            </w:r>
            <w:r w:rsidR="0075665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814F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171B3310" w14:textId="1D57EB03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(0.</w:t>
            </w:r>
            <w:r w:rsidR="00FE6B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814F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proofErr w:type="gramStart"/>
            <w:r w:rsidR="00814F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  <w:r w:rsidR="00814F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proofErr w:type="gramEnd"/>
            <w:r w:rsidR="00814F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0982BDBD" w14:textId="18E03439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814F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814F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.</w:t>
            </w:r>
            <w:r w:rsidR="00814F9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77B5B5BA" w14:textId="46F0BA3C" w:rsidR="00C10C2C" w:rsidRPr="00FB29CE" w:rsidRDefault="00814F91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="0042739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) </w:t>
            </w:r>
          </w:p>
        </w:tc>
      </w:tr>
      <w:tr w:rsidR="00C10C2C" w:rsidRPr="00FB29CE" w14:paraId="60A5D085" w14:textId="77777777" w:rsidTr="006A5B37">
        <w:trPr>
          <w:gridAfter w:val="1"/>
          <w:wAfter w:w="12" w:type="dxa"/>
          <w:cantSplit/>
          <w:trHeight w:val="50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38194CE2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ousing (Ref: Housed)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3DA750DE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56D63B86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73B66C94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38704EFF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47934F66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7959CFD2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0586AE58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1ADB0D9C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C10C2C" w:rsidRPr="00FB29CE" w14:paraId="3EF626B3" w14:textId="77777777" w:rsidTr="006A5B37">
        <w:trPr>
          <w:gridAfter w:val="1"/>
          <w:wAfter w:w="12" w:type="dxa"/>
          <w:cantSplit/>
          <w:trHeight w:val="34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543D56A8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Unhoused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50324ACA" w14:textId="6941EEC6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7B30C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5878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5878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346C0678" w14:textId="3A4173DA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5878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5878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5878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2F40F054" w14:textId="61D6FCA2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5878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5878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5878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69508BF9" w14:textId="605382AB" w:rsidR="00C10C2C" w:rsidRPr="00FB29CE" w:rsidRDefault="005878F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5216B7E8" w14:textId="4CAA29EE" w:rsidR="00C10C2C" w:rsidRPr="00FB29CE" w:rsidRDefault="00CA2A8D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4C9A2110" w14:textId="1A9534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5878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6,</w:t>
            </w:r>
            <w:r w:rsidR="005878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4FF33E39" w14:textId="7980177C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5878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3,3.</w:t>
            </w:r>
            <w:r w:rsidR="005878F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41A701A0" w14:textId="7E059EA2" w:rsidR="00C10C2C" w:rsidRPr="00FB29CE" w:rsidRDefault="005878F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</w:t>
            </w:r>
          </w:p>
        </w:tc>
      </w:tr>
      <w:tr w:rsidR="00C10C2C" w:rsidRPr="00FB29CE" w14:paraId="0945334F" w14:textId="77777777" w:rsidTr="006A5B37">
        <w:trPr>
          <w:gridAfter w:val="1"/>
          <w:wAfter w:w="12" w:type="dxa"/>
          <w:cantSplit/>
          <w:trHeight w:val="50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04377720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Language (Ref: English)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5EE1AEC9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12FB3CA6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4B5267CC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3364DF7E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3FDEAB35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5C5AE033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2557FD77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3BA37827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</w:tr>
      <w:tr w:rsidR="00C10C2C" w:rsidRPr="00FB29CE" w14:paraId="31227FAF" w14:textId="77777777" w:rsidTr="006A5B37">
        <w:trPr>
          <w:gridAfter w:val="1"/>
          <w:wAfter w:w="12" w:type="dxa"/>
          <w:cantSplit/>
          <w:trHeight w:val="34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3ECE0796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Spanish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0105CD94" w14:textId="7AB8521F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56AC5033" w14:textId="53944F23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9,2.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2B8D9F87" w14:textId="11759378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0.8,1.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732DCBAA" w14:textId="1306D53E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3EEB3FDB" w14:textId="27F602A9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4,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9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61FD7B37" w14:textId="297EBD32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0.</w:t>
            </w:r>
            <w:r w:rsidR="00854F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</w:t>
            </w:r>
            <w:r w:rsidR="00854F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546CD1D5" w14:textId="1A9A69DC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0.7,1.</w:t>
            </w:r>
            <w:r w:rsidR="00824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6DBAC4F3" w14:textId="47AC4DBA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</w:t>
            </w:r>
            <w:r w:rsidR="00F23A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 w:rsidR="00C64A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,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="00C64A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</w:tr>
      <w:tr w:rsidR="00C10C2C" w:rsidRPr="00FB29CE" w14:paraId="7D7B86FB" w14:textId="77777777" w:rsidTr="006A5B37">
        <w:trPr>
          <w:gridAfter w:val="1"/>
          <w:wAfter w:w="12" w:type="dxa"/>
          <w:cantSplit/>
          <w:trHeight w:val="50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13893B83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Cantonese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12BCC963" w14:textId="46C73A9C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0.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A42D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6F86A8AA" w14:textId="45E4F600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A42D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A42D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</w:t>
            </w:r>
            <w:r w:rsidR="00A42D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1C016976" w14:textId="4D6DCDE3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</w:t>
            </w:r>
            <w:r w:rsidR="00A42D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7D379653" w14:textId="30780C1D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0.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588EF2C6" w14:textId="06116DB8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7F04833F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 (0.1,0.7) **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6B2C089C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4 (0.1,1.2)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13534B46" w14:textId="3DE782F6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 (0.1,5.</w:t>
            </w:r>
            <w:r w:rsidR="00C64A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C10C2C" w:rsidRPr="00FB29CE" w14:paraId="23BE4A7B" w14:textId="77777777" w:rsidTr="006A5B37">
        <w:trPr>
          <w:gridAfter w:val="1"/>
          <w:wAfter w:w="12" w:type="dxa"/>
          <w:cantSplit/>
          <w:trHeight w:val="50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06F64120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Arabic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302D1881" w14:textId="410FBD7A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 (0.0, 0.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4D11E953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4330F489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 (0.1,1.3)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48220E60" w14:textId="3C82ED5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F23A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5D8E5436" w14:textId="3DA23204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 (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8.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38418591" w14:textId="0CA904CA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0.</w:t>
            </w:r>
            <w:r w:rsidR="00854F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</w:t>
            </w:r>
            <w:r w:rsidR="00854F8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44ADDF5F" w14:textId="7ED90810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9 (0.4,2.</w:t>
            </w:r>
            <w:r w:rsidR="0082443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5D5F153A" w14:textId="6148B68E" w:rsidR="00C10C2C" w:rsidRPr="00FB29CE" w:rsidRDefault="00C64A8E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2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2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C10C2C"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</w:tr>
      <w:tr w:rsidR="00C10C2C" w:rsidRPr="00FB29CE" w14:paraId="54FADF16" w14:textId="77777777" w:rsidTr="006A5B37">
        <w:trPr>
          <w:gridAfter w:val="1"/>
          <w:wAfter w:w="12" w:type="dxa"/>
          <w:cantSplit/>
          <w:trHeight w:val="340"/>
        </w:trPr>
        <w:tc>
          <w:tcPr>
            <w:tcW w:w="2250" w:type="dxa"/>
            <w:shd w:val="clear" w:color="000000" w:fill="FFFFFF"/>
            <w:vAlign w:val="center"/>
            <w:hideMark/>
          </w:tcPr>
          <w:p w14:paraId="563C268D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   Other</w:t>
            </w:r>
          </w:p>
        </w:tc>
        <w:tc>
          <w:tcPr>
            <w:tcW w:w="1890" w:type="dxa"/>
            <w:shd w:val="clear" w:color="000000" w:fill="FFFFFF"/>
            <w:vAlign w:val="center"/>
            <w:hideMark/>
          </w:tcPr>
          <w:p w14:paraId="5C9FCF34" w14:textId="471E2403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</w:t>
            </w:r>
            <w:r w:rsidR="00A42D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0.9) *</w:t>
            </w:r>
          </w:p>
        </w:tc>
        <w:tc>
          <w:tcPr>
            <w:tcW w:w="1694" w:type="dxa"/>
            <w:shd w:val="clear" w:color="000000" w:fill="FFFFFF"/>
            <w:vAlign w:val="center"/>
            <w:hideMark/>
          </w:tcPr>
          <w:p w14:paraId="79DCF1E0" w14:textId="597D53CC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 (0.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</w:t>
            </w:r>
            <w:r w:rsidR="00A42DE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07" w:type="dxa"/>
            <w:shd w:val="clear" w:color="000000" w:fill="FFFFFF"/>
            <w:vAlign w:val="center"/>
            <w:hideMark/>
          </w:tcPr>
          <w:p w14:paraId="2C382579" w14:textId="46C561F9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0 (0.6,1.</w:t>
            </w:r>
            <w:r w:rsidR="00CA2A8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08" w:type="dxa"/>
            <w:shd w:val="clear" w:color="000000" w:fill="FFFFFF"/>
            <w:vAlign w:val="center"/>
            <w:hideMark/>
          </w:tcPr>
          <w:p w14:paraId="0102599E" w14:textId="0C7E7BA1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 (0.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0)</w:t>
            </w:r>
          </w:p>
        </w:tc>
        <w:tc>
          <w:tcPr>
            <w:tcW w:w="1482" w:type="dxa"/>
            <w:shd w:val="clear" w:color="000000" w:fill="FFFFFF"/>
            <w:vAlign w:val="center"/>
            <w:hideMark/>
          </w:tcPr>
          <w:p w14:paraId="5234C0E3" w14:textId="7D2711D2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1,7.</w:t>
            </w:r>
            <w:r w:rsidR="00E933BB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</w:t>
            </w:r>
          </w:p>
        </w:tc>
        <w:tc>
          <w:tcPr>
            <w:tcW w:w="1453" w:type="dxa"/>
            <w:shd w:val="clear" w:color="000000" w:fill="FFFFFF"/>
            <w:vAlign w:val="center"/>
            <w:hideMark/>
          </w:tcPr>
          <w:p w14:paraId="4CD8B109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 (0.2,0.5) **</w:t>
            </w:r>
          </w:p>
        </w:tc>
        <w:tc>
          <w:tcPr>
            <w:tcW w:w="1419" w:type="dxa"/>
            <w:shd w:val="clear" w:color="000000" w:fill="FFFFFF"/>
            <w:vAlign w:val="center"/>
            <w:hideMark/>
          </w:tcPr>
          <w:p w14:paraId="300C9324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5 (0.3,0.9) *</w:t>
            </w:r>
          </w:p>
        </w:tc>
        <w:tc>
          <w:tcPr>
            <w:tcW w:w="1573" w:type="dxa"/>
            <w:shd w:val="clear" w:color="000000" w:fill="FFFFFF"/>
            <w:vAlign w:val="center"/>
            <w:hideMark/>
          </w:tcPr>
          <w:p w14:paraId="6D75A2FE" w14:textId="618D8DE4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C64A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0.7,4.</w:t>
            </w:r>
            <w:r w:rsidR="00C64A8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</w:tr>
      <w:tr w:rsidR="00C10C2C" w:rsidRPr="00FB29CE" w14:paraId="2FEE386B" w14:textId="77777777" w:rsidTr="006A5B37">
        <w:trPr>
          <w:gridAfter w:val="1"/>
          <w:wAfter w:w="12" w:type="dxa"/>
          <w:cantSplit/>
          <w:trHeight w:val="500"/>
        </w:trPr>
        <w:tc>
          <w:tcPr>
            <w:tcW w:w="225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74D2FBA" w14:textId="77777777" w:rsidR="00C10C2C" w:rsidRPr="00FB29CE" w:rsidRDefault="00C10C2C" w:rsidP="00754798">
            <w:pPr>
              <w:ind w:right="1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ears at FHC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72CB928" w14:textId="4D054025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694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9C7EB0D" w14:textId="5A739359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591426B" w14:textId="21DDFA6B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8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0ADBD8B" w14:textId="7F08CB9B" w:rsidR="00C10C2C" w:rsidRPr="00FB29CE" w:rsidRDefault="00252861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5)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**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44D3997" w14:textId="56DB5C4B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.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A72341" w14:textId="50804026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 (1.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,1.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 **</w:t>
            </w:r>
          </w:p>
        </w:tc>
        <w:tc>
          <w:tcPr>
            <w:tcW w:w="1419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40066CE" w14:textId="77777777" w:rsidR="00C10C2C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1 (1.0,1.3)</w:t>
            </w:r>
          </w:p>
        </w:tc>
        <w:tc>
          <w:tcPr>
            <w:tcW w:w="1573" w:type="dxa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E74BFC9" w14:textId="531C0985" w:rsidR="00252861" w:rsidRPr="00FB29CE" w:rsidRDefault="00C10C2C" w:rsidP="00754798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B29CE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8 (0.7,1.0)</w:t>
            </w:r>
            <w:r w:rsidR="0025286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*</w:t>
            </w:r>
          </w:p>
        </w:tc>
      </w:tr>
    </w:tbl>
    <w:p w14:paraId="60F735C3" w14:textId="77777777" w:rsidR="00C10C2C" w:rsidRPr="005A1C1B" w:rsidRDefault="00C10C2C" w:rsidP="00C10C2C">
      <w:pPr>
        <w:rPr>
          <w:sz w:val="18"/>
          <w:szCs w:val="18"/>
        </w:rPr>
      </w:pPr>
    </w:p>
    <w:p w14:paraId="6BECB6FC" w14:textId="62CDE743" w:rsidR="00C10C2C" w:rsidRPr="00C312C1" w:rsidRDefault="00C10C2C" w:rsidP="00C10C2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Note: bivariate </w:t>
      </w:r>
      <w:r w:rsidR="00C312C1">
        <w:rPr>
          <w:rFonts w:ascii="Arial" w:hAnsi="Arial" w:cs="Arial"/>
          <w:sz w:val="22"/>
          <w:szCs w:val="22"/>
        </w:rPr>
        <w:t>Poisson</w:t>
      </w:r>
      <w:r>
        <w:rPr>
          <w:rFonts w:ascii="Arial" w:hAnsi="Arial" w:cs="Arial"/>
          <w:sz w:val="22"/>
          <w:szCs w:val="22"/>
        </w:rPr>
        <w:t xml:space="preserve"> regression models. HTN = hypertension, HLD = hyperlipidemia, FHC = Family Health Center, LTBI = latent tuberculosis, PTSD = post-traumatic stress disorder. * p &lt;</w:t>
      </w:r>
      <w:r w:rsidRPr="00276DE9">
        <w:rPr>
          <w:rFonts w:ascii="Arial" w:hAnsi="Arial" w:cs="Arial"/>
          <w:sz w:val="22"/>
          <w:szCs w:val="22"/>
        </w:rPr>
        <w:t xml:space="preserve"> 0.05</w:t>
      </w:r>
      <w:r>
        <w:rPr>
          <w:rFonts w:ascii="Arial" w:hAnsi="Arial" w:cs="Arial"/>
          <w:sz w:val="22"/>
          <w:szCs w:val="22"/>
        </w:rPr>
        <w:t>, ** p &lt;</w:t>
      </w:r>
      <w:r w:rsidRPr="00276DE9">
        <w:rPr>
          <w:rFonts w:ascii="Arial" w:hAnsi="Arial" w:cs="Arial"/>
          <w:sz w:val="22"/>
          <w:szCs w:val="22"/>
        </w:rPr>
        <w:t>0.01</w:t>
      </w:r>
    </w:p>
    <w:sectPr w:rsidR="00C10C2C" w:rsidRPr="00C312C1" w:rsidSect="001D3AC9">
      <w:pgSz w:w="15840" w:h="12240" w:orient="landscape"/>
      <w:pgMar w:top="1440" w:right="1440" w:bottom="1440" w:left="45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C2C"/>
    <w:rsid w:val="00052184"/>
    <w:rsid w:val="00173B7A"/>
    <w:rsid w:val="001857A0"/>
    <w:rsid w:val="001C0FA0"/>
    <w:rsid w:val="0023763D"/>
    <w:rsid w:val="00240382"/>
    <w:rsid w:val="00252861"/>
    <w:rsid w:val="002A1457"/>
    <w:rsid w:val="002D1EE5"/>
    <w:rsid w:val="002D37A0"/>
    <w:rsid w:val="00313F78"/>
    <w:rsid w:val="003F5941"/>
    <w:rsid w:val="0041381D"/>
    <w:rsid w:val="00427396"/>
    <w:rsid w:val="00444C87"/>
    <w:rsid w:val="0047569D"/>
    <w:rsid w:val="005405EC"/>
    <w:rsid w:val="0056470B"/>
    <w:rsid w:val="005878FC"/>
    <w:rsid w:val="00592A8F"/>
    <w:rsid w:val="005F7279"/>
    <w:rsid w:val="0062186C"/>
    <w:rsid w:val="006322CF"/>
    <w:rsid w:val="006A5B37"/>
    <w:rsid w:val="006D5840"/>
    <w:rsid w:val="006E5223"/>
    <w:rsid w:val="00756657"/>
    <w:rsid w:val="0077012D"/>
    <w:rsid w:val="007A38BB"/>
    <w:rsid w:val="007B30C2"/>
    <w:rsid w:val="007B4D76"/>
    <w:rsid w:val="00814F91"/>
    <w:rsid w:val="00824439"/>
    <w:rsid w:val="00854F80"/>
    <w:rsid w:val="00881E74"/>
    <w:rsid w:val="009D6BF4"/>
    <w:rsid w:val="00A17F22"/>
    <w:rsid w:val="00A42DE8"/>
    <w:rsid w:val="00AB10BD"/>
    <w:rsid w:val="00AF6995"/>
    <w:rsid w:val="00B4200C"/>
    <w:rsid w:val="00B671EA"/>
    <w:rsid w:val="00B76E3F"/>
    <w:rsid w:val="00B835BD"/>
    <w:rsid w:val="00C02C27"/>
    <w:rsid w:val="00C10C2C"/>
    <w:rsid w:val="00C308EB"/>
    <w:rsid w:val="00C312C1"/>
    <w:rsid w:val="00C64A8E"/>
    <w:rsid w:val="00CA2A8D"/>
    <w:rsid w:val="00D025F6"/>
    <w:rsid w:val="00D17A9B"/>
    <w:rsid w:val="00D200C6"/>
    <w:rsid w:val="00DF2D29"/>
    <w:rsid w:val="00E04EB5"/>
    <w:rsid w:val="00E75485"/>
    <w:rsid w:val="00E933BB"/>
    <w:rsid w:val="00F23A99"/>
    <w:rsid w:val="00F57137"/>
    <w:rsid w:val="00F91600"/>
    <w:rsid w:val="00FC528B"/>
    <w:rsid w:val="00FE3022"/>
    <w:rsid w:val="00FE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66F658"/>
  <w15:chartTrackingRefBased/>
  <w15:docId w15:val="{3F273756-2249-DF44-A5E6-25F08C3840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C2C"/>
    <w:rPr>
      <w:rFonts w:ascii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10C2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C2C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C2C"/>
    <w:rPr>
      <w:rFonts w:ascii="Times New Roman" w:eastAsiaTheme="minorEastAsia" w:hAnsi="Times New Roman" w:cs="Times New Roman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adeh, Katrin</dc:creator>
  <cp:keywords/>
  <dc:description/>
  <cp:lastModifiedBy>Raphael, Eva</cp:lastModifiedBy>
  <cp:revision>6</cp:revision>
  <dcterms:created xsi:type="dcterms:W3CDTF">2023-06-02T20:56:00Z</dcterms:created>
  <dcterms:modified xsi:type="dcterms:W3CDTF">2023-06-12T17:31:00Z</dcterms:modified>
</cp:coreProperties>
</file>